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ppendix 1. The main measures of occurrence of alien species (AS) in Nature 2000 habitats in Poland, according to the results of State Environmental Monitoring 2009-2018.</w:t>
      </w:r>
    </w:p>
    <w:p>
      <w:pPr>
        <w:pStyle w:val="Normal"/>
        <w:rPr>
          <w:lang w:val="en-US"/>
        </w:rPr>
      </w:pPr>
      <w:r>
        <w:rPr>
          <w:lang w:val="en-US"/>
        </w:rPr>
        <w:t>* - priority habitat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5"/>
        <w:gridCol w:w="1747"/>
        <w:gridCol w:w="1028"/>
        <w:gridCol w:w="937"/>
        <w:gridCol w:w="936"/>
        <w:gridCol w:w="826"/>
        <w:gridCol w:w="917"/>
        <w:gridCol w:w="806"/>
        <w:gridCol w:w="1120"/>
      </w:tblGrid>
      <w:tr>
        <w:trPr>
          <w:trHeight w:val="960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bitat cod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bitat nam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ber of monitored location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umber of locations with A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% of locations with A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umber of AS (S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hannon index (H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Total number of records of AS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requency of occurrence of A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(F)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astal habitats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 Coastal lagoon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nual vegetation of drift lin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egetated sea cliffs of the Atlantic and Baltic coas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alophytic habitats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licorni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 other annuals colonising mud and sa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lantic salt meadow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Glauco-Puccinellietalia maritim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 Inland salt meadow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unes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mbryonic shifting dun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hifting dunes along the shoreline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mmophila arenari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(white dunes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*Fixed coastal dunes with herbaceous vegetation (grey dunes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* Decalcified fixed dune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mpetrum nigru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une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ippophaë rhamnoid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Dune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lix repen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ssp.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rgente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licion arenarie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ooded dunes of the Atlantic, Continental and Boreal reg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id dune slack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Inland dunes with ope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orynephor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grost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grassland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anding water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ligotrophic waters containing very few minerals of sandy plain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ittorelletalia uniflor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Oligotrophic to mesotrophic standing waters with vegetation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ittorelletea uniflor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/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Isoëto-Nanojuncete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4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Hard oligo-mesotrophic waters with benthic vegeta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har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atural eutrophic lake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agnopotam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Hydrochari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- type veget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tural dystrophic lakes and pond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unning water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pine rivers and the herbaceous vegetation along their bank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lpine rivers and their ligneous vegetation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yricaria germanic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lpine rivers and their ligneous vegetation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lix elaeagno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Water courses of plain to montane levels with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Ranunculion fluitant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allitricho-Batrach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veget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7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Rivers with muddy bank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henopodion rubr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p.p. an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Biden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p.p. veget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eath and scrub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orthern Atlantic wet heath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rica tetralix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ropean dry heath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ine and Boreal heath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7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* Bushe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inus mug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Rhododendron hirsutu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ugo-Rhododendretum hirsut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8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ub-Arctic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lix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spp. scru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A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 Subcontinental peri-Pannonic scru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Juniperus commun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formations on heaths or calcareous grassland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rasslands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* Rupicolous calcareous or basophilic grasslands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lysso-Sedion albi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 Xeric sand calcareous grassland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alaminarian grasslands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ioletalia calaminaria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5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liceous alpine and boreal grassland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7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pine and subalpine calcareous grassland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9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upicolous pannonic grassland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tipo-Festucetalia pallent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mi-natural dry grasslands and scrubland facies on calcareous substrates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Festuco-Brometali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 ( * important orchid sites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* Species-ric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ard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grasslands, on siliceous substrates in mountain areas (and submountain areas, in Continental Europe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adows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olini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meadows on calcareous, peaty or clayey-siltladen soil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olinion caerule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ydrophilous tall herb fringe communities of plains and of the montane to alpine level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lluvial meadows of river valleys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nidion dubii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wland hay meadow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lopecurus pratensis, Sanguisorba officinal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untain hay meadow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XX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lth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ogs, mires, fens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 Active raised bog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graded raised bogs still capable of natural regener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4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ition mires and quaking bog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5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Depressions on peat substrates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Rhynchospor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*Calcareous fen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ladium marisc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 species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aricion davalliana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* Petrifying springs with tufa formation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ratoneur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kaline fen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cree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liceous scree of the montane to snow level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ndrosacetalia alpin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Galeopsetalia ladan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lcareous and calcshist screes of the montane to alpine level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Thlaspietea rotundifoli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5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dio-European upland siliceous scre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6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* Medio-European calcareous scree of hill and montane level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ocky habitats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lcareous rocky slopes with chasmophytic veget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liceous rocky slopes with chasmophytic veget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iliceous rock with pioneer vegetation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edo-Scleranth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or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edo albi-Veronicion dillenii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ves not open to the publi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90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orests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uzulo-Faget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beech fores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sperulo-Faget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beech fores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4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Medio-European subalpine beech wood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ce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Rumex arifoliu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5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Medio-European limestone beech forests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ephalanthero-Fag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6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ub-Atlantic and medio-European oak or oakhornbeam forests of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arpinion betuli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7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Galio-Carpinetu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oak-hornbeam fores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8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*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Tilio-Acer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forests of slopes, screes and ravin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9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Old acidophilous oak wood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Quercus robu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on sandy plain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D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 Bog woodla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E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* Alluvial forest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lnus glutinos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Fraxin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xcelsi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ln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ad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ln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incan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lic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lb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576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F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Riparian mixed forests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Quercus robur, Ulmus laev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Ulm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in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Fraxin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xcelsi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Fraxin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ngustifoli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, along the great river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Ulmen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inor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I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* Euro-Siberian steppic woods with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Querc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P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oly Cross fir forest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Abietetum polonicu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Q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Western Carpathian calcicolous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inus sylvestr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fores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T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ntral European lichen Scots pine fores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XX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rici elongatae-Alnetu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cidophilous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ice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forests of the montane to alpine levels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accini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iceete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lpin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arix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decidu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d/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in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embr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fores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0:27:00Z</dcterms:created>
  <dc:creator>Joanna Korzeniak</dc:creator>
  <dc:description/>
  <cp:keywords/>
  <dc:language>en-US</dc:language>
  <cp:lastModifiedBy>Joanna Korzeniak</cp:lastModifiedBy>
  <dcterms:modified xsi:type="dcterms:W3CDTF">2019-10-08T10:28:00Z</dcterms:modified>
  <cp:revision>3</cp:revision>
  <dc:subject/>
  <dc:title>Appendix 1</dc:title>
</cp:coreProperties>
</file>